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E7C" w:rsidRPr="00064DA4" w:rsidRDefault="00F47315" w:rsidP="009E6E7C">
      <w:pPr>
        <w:pStyle w:val="Geenafstand"/>
        <w:spacing w:line="36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064DA4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E54812" w:rsidRPr="00064DA4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64DA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9E6E7C" w:rsidRPr="00064DA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5B3E2D" w:rsidRPr="00064DA4">
        <w:rPr>
          <w:rFonts w:ascii="Times New Roman" w:hAnsi="Times New Roman" w:cs="Times New Roman"/>
          <w:sz w:val="24"/>
          <w:szCs w:val="24"/>
          <w:lang w:val="en-US"/>
        </w:rPr>
        <w:t>General characteristics for the skin hyperemia study population and individuals excluded from the analyses due to missing values</w:t>
      </w:r>
    </w:p>
    <w:tbl>
      <w:tblPr>
        <w:tblStyle w:val="Tabelraster"/>
        <w:tblW w:w="14034" w:type="dxa"/>
        <w:tblInd w:w="108" w:type="dxa"/>
        <w:tblLook w:val="04A0" w:firstRow="1" w:lastRow="0" w:firstColumn="1" w:lastColumn="0" w:noHBand="0" w:noVBand="1"/>
      </w:tblPr>
      <w:tblGrid>
        <w:gridCol w:w="3969"/>
        <w:gridCol w:w="2552"/>
        <w:gridCol w:w="1843"/>
        <w:gridCol w:w="2126"/>
        <w:gridCol w:w="2126"/>
        <w:gridCol w:w="1418"/>
      </w:tblGrid>
      <w:tr w:rsidR="009E6E7C" w:rsidRPr="00064DA4" w:rsidTr="009E6E7C"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936609">
            <w:pPr>
              <w:pStyle w:val="Geenafstand"/>
              <w:spacing w:line="360" w:lineRule="auto"/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br/>
            </w:r>
          </w:p>
          <w:p w:rsidR="009E6E7C" w:rsidRPr="00064DA4" w:rsidRDefault="009E6E7C" w:rsidP="00936609">
            <w:pPr>
              <w:pStyle w:val="Geenafstand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bCs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4C3249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 xml:space="preserve">Skin hyperemia </w:t>
            </w: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br/>
              <w:t xml:space="preserve">study population </w:t>
            </w: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br/>
              <w:t>(n=</w:t>
            </w:r>
            <w:r w:rsidR="009065D9"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14</w:t>
            </w:r>
            <w:r w:rsidR="004C3249"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27</w:t>
            </w: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936609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proofErr w:type="spellStart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Missings</w:t>
            </w:r>
            <w:proofErr w:type="spellEnd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 xml:space="preserve"> in skin hyperemia study population*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4C3249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Excluded due to missing values (n=</w:t>
            </w:r>
            <w:r w:rsidR="009065D9"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20</w:t>
            </w:r>
            <w:r w:rsidR="004C3249"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24</w:t>
            </w: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936609">
            <w:pPr>
              <w:pStyle w:val="Geenafstand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Missings</w:t>
            </w:r>
            <w:proofErr w:type="spellEnd"/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 xml:space="preserve"> in population excluded due to missing values</w:t>
            </w:r>
            <w:r w:rsidRPr="00064DA4">
              <w:rPr>
                <w:rFonts w:ascii="Times New Roman" w:hAnsi="Times New Roman" w:cs="Times New Roman"/>
                <w:color w:val="191919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9E6E7C" w:rsidRPr="00064DA4" w:rsidRDefault="009E6E7C" w:rsidP="00936609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</w:p>
          <w:p w:rsidR="009E6E7C" w:rsidRPr="00064DA4" w:rsidRDefault="009E6E7C" w:rsidP="00936609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</w:p>
          <w:p w:rsidR="009E6E7C" w:rsidRPr="00064DA4" w:rsidRDefault="009E6E7C" w:rsidP="00936609">
            <w:pPr>
              <w:pStyle w:val="Geenafstand"/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</w:pPr>
            <w:r w:rsidRPr="00064DA4">
              <w:rPr>
                <w:rFonts w:ascii="Times New Roman" w:eastAsia="Calibri" w:hAnsi="Times New Roman" w:cs="Times New Roman"/>
                <w:b/>
                <w:kern w:val="24"/>
                <w:sz w:val="20"/>
                <w:szCs w:val="20"/>
              </w:rPr>
              <w:t>P-value</w:t>
            </w:r>
          </w:p>
        </w:tc>
      </w:tr>
      <w:tr w:rsidR="006F255D" w:rsidRPr="00064DA4" w:rsidTr="009E6E7C"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Age (years) 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</w:tcPr>
          <w:p w:rsidR="006F255D" w:rsidRPr="00064DA4" w:rsidRDefault="006F255D" w:rsidP="004C324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0.</w:t>
            </w:r>
            <w:r w:rsidR="004C3249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</w:t>
            </w:r>
            <w:r w:rsidR="004C3249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9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6F255D" w:rsidRPr="00064DA4" w:rsidRDefault="002608A0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10</w:t>
            </w:r>
          </w:p>
        </w:tc>
      </w:tr>
      <w:tr w:rsidR="006F255D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6F255D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</w:t>
            </w:r>
            <w:r w:rsidR="000807DC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(4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0807DC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02</w:t>
            </w:r>
            <w:r w:rsidR="006F255D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(49.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</w:t>
            </w:r>
            <w:r w:rsidR="006F255D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6F255D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F255D" w:rsidRPr="00064DA4" w:rsidRDefault="006F255D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</w:t>
            </w:r>
            <w:r w:rsidR="000807DC"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</w:t>
            </w:r>
          </w:p>
        </w:tc>
      </w:tr>
      <w:tr w:rsidR="0024023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240236" w:rsidP="00BC57D2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- Postmenopausal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5624D6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78 (7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5624D6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30 (77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240236" w:rsidRPr="00064DA4" w:rsidRDefault="005624D6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70</w:t>
            </w: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Hormone replacement therap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 (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0 (2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BC57D2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60</w:t>
            </w: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Glucose metabolism stat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0807DC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73</w:t>
            </w: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Normal glucose metabolis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8F61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63 (5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8F61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61 (5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Pre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8F61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22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89 (14.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Type 2 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8F61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20 (29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8F61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55 (2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624D6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Other types of 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2 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9 (0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5624D6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F74CC4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ype 2 diabetes duration (years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0 [3.0-11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0 [3.0-13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04</w:t>
            </w:r>
          </w:p>
        </w:tc>
      </w:tr>
      <w:tr w:rsidR="005624D6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Body mass index (kg/m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DD3F4A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6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DD3F4A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7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624D6" w:rsidRPr="00064DA4" w:rsidRDefault="005624D6" w:rsidP="00936609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88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eight (k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79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79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6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86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eight (c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71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71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83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Waist circumference (cm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1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1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3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Wome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0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0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7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istory of cardiovascula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49 (17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09 (1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89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Office S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5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34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56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Office D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6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5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16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Ambulatory 24-h S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9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8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2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Ambulatory 24-h DB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3.6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3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322</w:t>
            </w:r>
          </w:p>
        </w:tc>
      </w:tr>
      <w:tr w:rsidR="0077490B" w:rsidRPr="00064DA4" w:rsidTr="009E6E7C">
        <w:trPr>
          <w:trHeight w:val="74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Ambulatory 24-h P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6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5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1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Ambulatory 24-h MAP (mmHg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9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8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3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6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Never / former / curren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69/781/1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01/968/2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% (never / former / current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2.9/54.7/1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5.7/49.4/14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Pack-years of smok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7 [0.0-17.0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4 [0.0-20.0]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7</w:t>
            </w:r>
          </w:p>
        </w:tc>
      </w:tr>
      <w:tr w:rsidR="0077490B" w:rsidRPr="00064DA4" w:rsidTr="006B3BA8">
        <w:trPr>
          <w:trHeight w:val="37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Fasting glucose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/l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6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90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2-h 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postload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 glucose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8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30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HbA1c (%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6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5.9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53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bA1c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1.8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1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50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Total-to-HDL cholesterol ratio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7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7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23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ota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64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HD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45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LDL cholesterol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/l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407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Triglycerides (</w:t>
            </w:r>
            <w:proofErr w:type="spellStart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mmol</w:t>
            </w:r>
            <w:proofErr w:type="spellEnd"/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 xml:space="preserve">/l)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302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Antihypertensive medication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93 (4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85 (3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12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Lipid-modifying medication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57 (3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91 (34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Diabetes medication u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Any typ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51 (2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55 (22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157</w:t>
            </w:r>
          </w:p>
        </w:tc>
      </w:tr>
      <w:tr w:rsidR="0077490B" w:rsidRPr="00064DA4" w:rsidTr="009E6E7C">
        <w:trPr>
          <w:trHeight w:val="8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Insuli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05 (7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 xml:space="preserve">152 (7.5)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85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- Oral glucose-lowering medic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311 (21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05 (20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1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eGFR (ml/min/1.73m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tabs>
                <w:tab w:val="left" w:pos="502"/>
                <w:tab w:val="center" w:pos="1026"/>
              </w:tabs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88.3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88.0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5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tabs>
                <w:tab w:val="left" w:pos="502"/>
                <w:tab w:val="center" w:pos="1026"/>
              </w:tabs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  <w:t>455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eGFR</w:t>
            </w:r>
            <w:proofErr w:type="spellEnd"/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lang w:val="nl-NL"/>
              </w:rPr>
              <w:t>&lt;60 ml/min/1.7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3m</w:t>
            </w: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1 (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96 (4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090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(Micro)albuminuria</w:t>
            </w:r>
            <w:r w:rsidRPr="00064DA4">
              <w:rPr>
                <w:color w:val="191919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7 (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82 (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35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  <w:t>Retinopath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1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25 (1.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4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93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aseline skin blood flow (PU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1.1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6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1.2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5.6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724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4D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hyperemic response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rFonts w:eastAsia="Calibri"/>
                <w:bCs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 xml:space="preserve">- Mean 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129.5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78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lang w:val="nl-NL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069.4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  <w:u w:val="single"/>
              </w:rPr>
              <w:t>+</w:t>
            </w: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713.0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55</w:t>
            </w:r>
          </w:p>
        </w:tc>
      </w:tr>
      <w:tr w:rsidR="0077490B" w:rsidRPr="00064DA4" w:rsidTr="009E6E7C"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 xml:space="preserve">- Median (interquartile range)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1002.6 [587.2-1508.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64DA4">
              <w:rPr>
                <w:color w:val="000000" w:themeColor="text1"/>
                <w:sz w:val="20"/>
                <w:szCs w:val="20"/>
              </w:rPr>
              <w:t>915.0 [560.6-1415.</w:t>
            </w:r>
            <w:proofErr w:type="gramStart"/>
            <w:r w:rsidRPr="00064DA4">
              <w:rPr>
                <w:color w:val="000000" w:themeColor="text1"/>
                <w:sz w:val="20"/>
                <w:szCs w:val="20"/>
              </w:rPr>
              <w:t>4]</w:t>
            </w:r>
            <w:r w:rsidRPr="00064DA4">
              <w:rPr>
                <w:color w:val="191919"/>
                <w:sz w:val="20"/>
                <w:szCs w:val="20"/>
                <w:shd w:val="clear" w:color="auto" w:fill="FFFFFF"/>
                <w:vertAlign w:val="superscript"/>
              </w:rPr>
              <w:t>§</w:t>
            </w:r>
            <w:proofErr w:type="gram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17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490B" w:rsidRPr="00064DA4" w:rsidRDefault="0077490B" w:rsidP="0077490B">
            <w:pPr>
              <w:pStyle w:val="Normaalweb"/>
              <w:spacing w:after="0" w:line="360" w:lineRule="auto"/>
              <w:jc w:val="center"/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</w:pPr>
            <w:r w:rsidRPr="00064DA4">
              <w:rPr>
                <w:rFonts w:eastAsia="Calibri"/>
                <w:color w:val="000000" w:themeColor="text1"/>
                <w:kern w:val="24"/>
                <w:sz w:val="20"/>
                <w:szCs w:val="20"/>
              </w:rPr>
              <w:t>0.255</w:t>
            </w:r>
          </w:p>
        </w:tc>
      </w:tr>
    </w:tbl>
    <w:p w:rsidR="009E6E7C" w:rsidRPr="00064DA4" w:rsidRDefault="009E6E7C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ata are reported as mean</w:t>
      </w:r>
      <w:r w:rsidR="00B33089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±</w:t>
      </w:r>
      <w:r w:rsidR="00B33089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064DA4">
        <w:rPr>
          <w:rFonts w:ascii="Times New Roman" w:eastAsia="Calibri" w:hAnsi="Times New Roman" w:cs="Times New Roman"/>
          <w:color w:val="000000" w:themeColor="text1"/>
          <w:kern w:val="24"/>
          <w:sz w:val="24"/>
          <w:szCs w:val="24"/>
          <w:lang w:val="en-US"/>
        </w:rPr>
        <w:t xml:space="preserve">SD, median [interquartile range], 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r number (percentages %) as appropriate. P-value indicates comparison between study population and individuals excluded due to missing values. SD, standard deviation; SBP, systolic blood pressure; DBP, diastolic blood pressure; PP, pulse pressure; MAP, mean arterial pressure; HbA1c, glycated hemoglobin A1c; HDL, high-density lipoprotein; LDL, low-density lipoprotein; eGFR, estimated glomerular filtration rate; PU, perfusion units.</w:t>
      </w:r>
      <w:r w:rsidRPr="00064DA4">
        <w:rPr>
          <w:rFonts w:ascii="Times New Roman" w:hAnsi="Times New Roman" w:cs="Times New Roman"/>
          <w:color w:val="191919"/>
          <w:sz w:val="24"/>
          <w:szCs w:val="24"/>
          <w:lang w:val="en-US"/>
        </w:rPr>
        <w:t xml:space="preserve"> *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>=Total number of missing</w:t>
      </w:r>
      <w:r w:rsidR="000D516F"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 values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 for a specific variable in the skin hyperemia study population, </w:t>
      </w:r>
      <w:r w:rsidRPr="00064DA4">
        <w:rPr>
          <w:rFonts w:ascii="Times New Roman" w:hAnsi="Times New Roman" w:cs="Times New Roman"/>
          <w:color w:val="191919"/>
          <w:sz w:val="24"/>
          <w:szCs w:val="24"/>
          <w:lang w:val="en-US"/>
        </w:rPr>
        <w:t>†=T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>otal number of missing</w:t>
      </w:r>
      <w:r w:rsidR="000D516F"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 values</w:t>
      </w:r>
      <w:r w:rsidRPr="00064DA4">
        <w:rPr>
          <w:rFonts w:ascii="Times New Roman" w:hAnsi="Times New Roman" w:cs="Times New Roman"/>
          <w:color w:val="000000"/>
          <w:sz w:val="24"/>
          <w:szCs w:val="24"/>
          <w:lang w:val="en-US" w:eastAsia="nl-NL"/>
        </w:rPr>
        <w:t xml:space="preserve"> for a specific variable in the population which was excluded, 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‡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(Micro)albuminuria was defined as a urinary albumin excretion of &gt;30 mg per 24 hours, </w:t>
      </w:r>
      <w:r w:rsidRPr="00064DA4">
        <w:rPr>
          <w:rFonts w:ascii="Times New Roman" w:hAnsi="Times New Roman" w:cs="Times New Roman"/>
          <w:color w:val="191919"/>
          <w:sz w:val="24"/>
          <w:szCs w:val="24"/>
          <w:shd w:val="clear" w:color="auto" w:fill="FFFFFF"/>
          <w:lang w:val="en-US"/>
        </w:rPr>
        <w:t>§=</w:t>
      </w:r>
      <w:r w:rsidR="00B859A3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4</w:t>
      </w:r>
      <w:r w:rsidR="004C3249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B859A3"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were excluded due to missing on potential cardiovascular risk factors.</w:t>
      </w:r>
    </w:p>
    <w:p w:rsidR="00536279" w:rsidRPr="00064DA4" w:rsidRDefault="00536279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36279" w:rsidRPr="00064DA4" w:rsidRDefault="00536279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:rsidR="005F5B2D" w:rsidRPr="00064DA4" w:rsidRDefault="005F5B2D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F5B2D" w:rsidRPr="00064DA4" w:rsidRDefault="005F5B2D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5F5B2D" w:rsidRPr="00064DA4" w:rsidRDefault="005F5B2D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55D91" w:rsidRPr="00064DA4" w:rsidRDefault="00455D91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55D91" w:rsidRPr="00064DA4" w:rsidRDefault="00455D91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455D91" w:rsidRPr="00064DA4" w:rsidRDefault="00455D91" w:rsidP="00B859A3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455D91" w:rsidRPr="00064DA4" w:rsidSect="00CA479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20885"/>
    <w:multiLevelType w:val="hybridMultilevel"/>
    <w:tmpl w:val="86AE5906"/>
    <w:lvl w:ilvl="0" w:tplc="F7AAF736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4C02B9"/>
    <w:multiLevelType w:val="hybridMultilevel"/>
    <w:tmpl w:val="5DAE63DC"/>
    <w:lvl w:ilvl="0" w:tplc="B442D57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403C3"/>
    <w:multiLevelType w:val="hybridMultilevel"/>
    <w:tmpl w:val="0EC84C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495395"/>
    <w:multiLevelType w:val="hybridMultilevel"/>
    <w:tmpl w:val="2FA2BF50"/>
    <w:lvl w:ilvl="0" w:tplc="DB3C480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417AA6"/>
    <w:multiLevelType w:val="hybridMultilevel"/>
    <w:tmpl w:val="F61428F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C015A5"/>
    <w:multiLevelType w:val="hybridMultilevel"/>
    <w:tmpl w:val="3710CB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13AFA"/>
    <w:multiLevelType w:val="hybridMultilevel"/>
    <w:tmpl w:val="A7866ECC"/>
    <w:lvl w:ilvl="0" w:tplc="91C486C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E2476"/>
    <w:multiLevelType w:val="hybridMultilevel"/>
    <w:tmpl w:val="07CEB4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3E40BDE"/>
    <w:multiLevelType w:val="hybridMultilevel"/>
    <w:tmpl w:val="D8944F74"/>
    <w:lvl w:ilvl="0" w:tplc="5E681F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F80A8E"/>
    <w:multiLevelType w:val="hybridMultilevel"/>
    <w:tmpl w:val="3C388EB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93D99"/>
    <w:multiLevelType w:val="hybridMultilevel"/>
    <w:tmpl w:val="662889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452AC"/>
    <w:multiLevelType w:val="hybridMultilevel"/>
    <w:tmpl w:val="CBD8D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3D7943"/>
    <w:multiLevelType w:val="hybridMultilevel"/>
    <w:tmpl w:val="C6CAB28C"/>
    <w:lvl w:ilvl="0" w:tplc="5776AF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1D1A80"/>
    <w:multiLevelType w:val="hybridMultilevel"/>
    <w:tmpl w:val="941EBC90"/>
    <w:lvl w:ilvl="0" w:tplc="120CB2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000000" w:themeColor="text1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A73400"/>
    <w:multiLevelType w:val="hybridMultilevel"/>
    <w:tmpl w:val="3D2E9318"/>
    <w:lvl w:ilvl="0" w:tplc="2FD0997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E738D9"/>
    <w:multiLevelType w:val="hybridMultilevel"/>
    <w:tmpl w:val="59801ADE"/>
    <w:lvl w:ilvl="0" w:tplc="95B238C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B9E2C41"/>
    <w:multiLevelType w:val="hybridMultilevel"/>
    <w:tmpl w:val="6A220EEE"/>
    <w:lvl w:ilvl="0" w:tplc="F2EAC1C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F3322B8"/>
    <w:multiLevelType w:val="hybridMultilevel"/>
    <w:tmpl w:val="16C8659E"/>
    <w:lvl w:ilvl="0" w:tplc="C50E234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2773D9"/>
    <w:multiLevelType w:val="hybridMultilevel"/>
    <w:tmpl w:val="ADB0DE00"/>
    <w:lvl w:ilvl="0" w:tplc="A3545ED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783439"/>
    <w:multiLevelType w:val="hybridMultilevel"/>
    <w:tmpl w:val="76503D2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2C75C8"/>
    <w:multiLevelType w:val="hybridMultilevel"/>
    <w:tmpl w:val="285A6588"/>
    <w:lvl w:ilvl="0" w:tplc="AA0E8C7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597569"/>
    <w:multiLevelType w:val="hybridMultilevel"/>
    <w:tmpl w:val="01CC2A2A"/>
    <w:lvl w:ilvl="0" w:tplc="960EFCF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D0713D4"/>
    <w:multiLevelType w:val="hybridMultilevel"/>
    <w:tmpl w:val="D3CAAC16"/>
    <w:lvl w:ilvl="0" w:tplc="9140EBD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A643DF6"/>
    <w:multiLevelType w:val="hybridMultilevel"/>
    <w:tmpl w:val="36142104"/>
    <w:lvl w:ilvl="0" w:tplc="4796AE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113E61"/>
    <w:multiLevelType w:val="hybridMultilevel"/>
    <w:tmpl w:val="5B52D7DC"/>
    <w:lvl w:ilvl="0" w:tplc="BF74679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1790E63"/>
    <w:multiLevelType w:val="hybridMultilevel"/>
    <w:tmpl w:val="261C5FA8"/>
    <w:lvl w:ilvl="0" w:tplc="4E9877C4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825012A"/>
    <w:multiLevelType w:val="hybridMultilevel"/>
    <w:tmpl w:val="CF0A5CC4"/>
    <w:lvl w:ilvl="0" w:tplc="C62402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E80F63"/>
    <w:multiLevelType w:val="hybridMultilevel"/>
    <w:tmpl w:val="1102D49A"/>
    <w:lvl w:ilvl="0" w:tplc="EC62338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AFF5DEE"/>
    <w:multiLevelType w:val="hybridMultilevel"/>
    <w:tmpl w:val="910E5400"/>
    <w:lvl w:ilvl="0" w:tplc="7374850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A52C1E"/>
    <w:multiLevelType w:val="hybridMultilevel"/>
    <w:tmpl w:val="7EE69EBC"/>
    <w:lvl w:ilvl="0" w:tplc="3AF2E05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BF54015"/>
    <w:multiLevelType w:val="hybridMultilevel"/>
    <w:tmpl w:val="C9F66EB2"/>
    <w:lvl w:ilvl="0" w:tplc="EBC43C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B16385"/>
    <w:multiLevelType w:val="hybridMultilevel"/>
    <w:tmpl w:val="5E08B6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F1E6947"/>
    <w:multiLevelType w:val="hybridMultilevel"/>
    <w:tmpl w:val="F02A004A"/>
    <w:lvl w:ilvl="0" w:tplc="A9D6256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2"/>
  </w:num>
  <w:num w:numId="3">
    <w:abstractNumId w:val="7"/>
  </w:num>
  <w:num w:numId="4">
    <w:abstractNumId w:val="11"/>
  </w:num>
  <w:num w:numId="5">
    <w:abstractNumId w:val="19"/>
  </w:num>
  <w:num w:numId="6">
    <w:abstractNumId w:val="1"/>
  </w:num>
  <w:num w:numId="7">
    <w:abstractNumId w:val="9"/>
  </w:num>
  <w:num w:numId="8">
    <w:abstractNumId w:val="3"/>
  </w:num>
  <w:num w:numId="9">
    <w:abstractNumId w:val="18"/>
  </w:num>
  <w:num w:numId="10">
    <w:abstractNumId w:val="13"/>
  </w:num>
  <w:num w:numId="11">
    <w:abstractNumId w:val="12"/>
  </w:num>
  <w:num w:numId="12">
    <w:abstractNumId w:val="24"/>
  </w:num>
  <w:num w:numId="13">
    <w:abstractNumId w:val="30"/>
  </w:num>
  <w:num w:numId="14">
    <w:abstractNumId w:val="14"/>
  </w:num>
  <w:num w:numId="15">
    <w:abstractNumId w:val="23"/>
  </w:num>
  <w:num w:numId="16">
    <w:abstractNumId w:val="28"/>
  </w:num>
  <w:num w:numId="17">
    <w:abstractNumId w:val="8"/>
  </w:num>
  <w:num w:numId="18">
    <w:abstractNumId w:val="15"/>
  </w:num>
  <w:num w:numId="19">
    <w:abstractNumId w:val="6"/>
  </w:num>
  <w:num w:numId="20">
    <w:abstractNumId w:val="29"/>
  </w:num>
  <w:num w:numId="21">
    <w:abstractNumId w:val="21"/>
  </w:num>
  <w:num w:numId="22">
    <w:abstractNumId w:val="25"/>
  </w:num>
  <w:num w:numId="23">
    <w:abstractNumId w:val="22"/>
  </w:num>
  <w:num w:numId="24">
    <w:abstractNumId w:val="5"/>
  </w:num>
  <w:num w:numId="25">
    <w:abstractNumId w:val="32"/>
  </w:num>
  <w:num w:numId="26">
    <w:abstractNumId w:val="16"/>
  </w:num>
  <w:num w:numId="27">
    <w:abstractNumId w:val="17"/>
  </w:num>
  <w:num w:numId="28">
    <w:abstractNumId w:val="10"/>
  </w:num>
  <w:num w:numId="29">
    <w:abstractNumId w:val="4"/>
  </w:num>
  <w:num w:numId="30">
    <w:abstractNumId w:val="27"/>
  </w:num>
  <w:num w:numId="31">
    <w:abstractNumId w:val="20"/>
  </w:num>
  <w:num w:numId="32">
    <w:abstractNumId w:val="0"/>
  </w:num>
  <w:num w:numId="33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t0aedbstd24edsfp5vre8a2wtx2pfp5d0&quot;&gt;Supplement determinants of MVF&lt;record-ids&gt;&lt;item&gt;1&lt;/item&gt;&lt;item&gt;3&lt;/item&gt;&lt;item&gt;12&lt;/item&gt;&lt;item&gt;15&lt;/item&gt;&lt;item&gt;16&lt;/item&gt;&lt;item&gt;17&lt;/item&gt;&lt;/record-ids&gt;&lt;/item&gt;&lt;/Libraries&gt;"/>
  </w:docVars>
  <w:rsids>
    <w:rsidRoot w:val="0057069E"/>
    <w:rsid w:val="0000045E"/>
    <w:rsid w:val="00005879"/>
    <w:rsid w:val="0001606C"/>
    <w:rsid w:val="00024FDA"/>
    <w:rsid w:val="00026A0E"/>
    <w:rsid w:val="00027AB3"/>
    <w:rsid w:val="0004775E"/>
    <w:rsid w:val="0005343B"/>
    <w:rsid w:val="00054BA2"/>
    <w:rsid w:val="00057A06"/>
    <w:rsid w:val="00064DA4"/>
    <w:rsid w:val="000807DC"/>
    <w:rsid w:val="000928BA"/>
    <w:rsid w:val="000B0BF3"/>
    <w:rsid w:val="000B6269"/>
    <w:rsid w:val="000C1153"/>
    <w:rsid w:val="000C773B"/>
    <w:rsid w:val="000D516F"/>
    <w:rsid w:val="000D67ED"/>
    <w:rsid w:val="000D7E75"/>
    <w:rsid w:val="000E0D65"/>
    <w:rsid w:val="00103C00"/>
    <w:rsid w:val="001052D5"/>
    <w:rsid w:val="001112E4"/>
    <w:rsid w:val="00135ADD"/>
    <w:rsid w:val="00136A0F"/>
    <w:rsid w:val="00141FA4"/>
    <w:rsid w:val="001641F0"/>
    <w:rsid w:val="00174AB9"/>
    <w:rsid w:val="00192493"/>
    <w:rsid w:val="0019745F"/>
    <w:rsid w:val="001A193A"/>
    <w:rsid w:val="001B5FC5"/>
    <w:rsid w:val="001B6998"/>
    <w:rsid w:val="001D0A8B"/>
    <w:rsid w:val="001E7D22"/>
    <w:rsid w:val="001F096F"/>
    <w:rsid w:val="001F5D17"/>
    <w:rsid w:val="001F65C2"/>
    <w:rsid w:val="0020002F"/>
    <w:rsid w:val="00200905"/>
    <w:rsid w:val="00211BF6"/>
    <w:rsid w:val="0021359F"/>
    <w:rsid w:val="002255F1"/>
    <w:rsid w:val="00240236"/>
    <w:rsid w:val="00242F7D"/>
    <w:rsid w:val="002435D2"/>
    <w:rsid w:val="00245867"/>
    <w:rsid w:val="00253992"/>
    <w:rsid w:val="002608A0"/>
    <w:rsid w:val="00266B24"/>
    <w:rsid w:val="00277B7A"/>
    <w:rsid w:val="002832EB"/>
    <w:rsid w:val="00286FA9"/>
    <w:rsid w:val="002B28C4"/>
    <w:rsid w:val="002B588D"/>
    <w:rsid w:val="002B6573"/>
    <w:rsid w:val="002C521D"/>
    <w:rsid w:val="002C65F2"/>
    <w:rsid w:val="002D6CB9"/>
    <w:rsid w:val="002E1CCF"/>
    <w:rsid w:val="002F227F"/>
    <w:rsid w:val="002F4B66"/>
    <w:rsid w:val="002F6859"/>
    <w:rsid w:val="00326749"/>
    <w:rsid w:val="00340D28"/>
    <w:rsid w:val="00345E65"/>
    <w:rsid w:val="003546D9"/>
    <w:rsid w:val="00356727"/>
    <w:rsid w:val="00380445"/>
    <w:rsid w:val="003E2BB4"/>
    <w:rsid w:val="00423D10"/>
    <w:rsid w:val="00434210"/>
    <w:rsid w:val="00455D91"/>
    <w:rsid w:val="00462E9B"/>
    <w:rsid w:val="00492044"/>
    <w:rsid w:val="004973D7"/>
    <w:rsid w:val="004A0E61"/>
    <w:rsid w:val="004B01B0"/>
    <w:rsid w:val="004C3249"/>
    <w:rsid w:val="004D12AF"/>
    <w:rsid w:val="004D5048"/>
    <w:rsid w:val="004F224A"/>
    <w:rsid w:val="004F4EC0"/>
    <w:rsid w:val="00502774"/>
    <w:rsid w:val="005027C6"/>
    <w:rsid w:val="005071B8"/>
    <w:rsid w:val="005127E9"/>
    <w:rsid w:val="00531435"/>
    <w:rsid w:val="00531660"/>
    <w:rsid w:val="00536279"/>
    <w:rsid w:val="005624D6"/>
    <w:rsid w:val="0057069E"/>
    <w:rsid w:val="00570E81"/>
    <w:rsid w:val="00573729"/>
    <w:rsid w:val="0057675E"/>
    <w:rsid w:val="005826EB"/>
    <w:rsid w:val="0058573E"/>
    <w:rsid w:val="00591F10"/>
    <w:rsid w:val="005A075E"/>
    <w:rsid w:val="005B3E2D"/>
    <w:rsid w:val="005B3F08"/>
    <w:rsid w:val="005C37BC"/>
    <w:rsid w:val="005D1CFA"/>
    <w:rsid w:val="005F2738"/>
    <w:rsid w:val="005F5B2D"/>
    <w:rsid w:val="00624DC5"/>
    <w:rsid w:val="00640DB7"/>
    <w:rsid w:val="00653512"/>
    <w:rsid w:val="00675C79"/>
    <w:rsid w:val="006A49E8"/>
    <w:rsid w:val="006A758A"/>
    <w:rsid w:val="006B1911"/>
    <w:rsid w:val="006B193B"/>
    <w:rsid w:val="006B3BA8"/>
    <w:rsid w:val="006B4386"/>
    <w:rsid w:val="006B7CA5"/>
    <w:rsid w:val="006C53CE"/>
    <w:rsid w:val="006D0DB9"/>
    <w:rsid w:val="006D2E6A"/>
    <w:rsid w:val="006F255D"/>
    <w:rsid w:val="006F375B"/>
    <w:rsid w:val="006F5AE1"/>
    <w:rsid w:val="00703B41"/>
    <w:rsid w:val="0070719C"/>
    <w:rsid w:val="00726E99"/>
    <w:rsid w:val="007272DE"/>
    <w:rsid w:val="00727966"/>
    <w:rsid w:val="00732AB3"/>
    <w:rsid w:val="00734259"/>
    <w:rsid w:val="00761792"/>
    <w:rsid w:val="00764B76"/>
    <w:rsid w:val="00767B70"/>
    <w:rsid w:val="0077490B"/>
    <w:rsid w:val="0077497D"/>
    <w:rsid w:val="00790F46"/>
    <w:rsid w:val="007A624C"/>
    <w:rsid w:val="007C220A"/>
    <w:rsid w:val="007E729B"/>
    <w:rsid w:val="007E7F18"/>
    <w:rsid w:val="007F1918"/>
    <w:rsid w:val="007F3D70"/>
    <w:rsid w:val="007F526B"/>
    <w:rsid w:val="007F77D9"/>
    <w:rsid w:val="00804C3C"/>
    <w:rsid w:val="008057DE"/>
    <w:rsid w:val="00811262"/>
    <w:rsid w:val="00812924"/>
    <w:rsid w:val="008143CC"/>
    <w:rsid w:val="00822053"/>
    <w:rsid w:val="00822D97"/>
    <w:rsid w:val="00837217"/>
    <w:rsid w:val="00862AD3"/>
    <w:rsid w:val="00864BF5"/>
    <w:rsid w:val="00866562"/>
    <w:rsid w:val="00870F93"/>
    <w:rsid w:val="00891656"/>
    <w:rsid w:val="00892275"/>
    <w:rsid w:val="00892A7F"/>
    <w:rsid w:val="008B5405"/>
    <w:rsid w:val="008B597A"/>
    <w:rsid w:val="008C266F"/>
    <w:rsid w:val="008C6270"/>
    <w:rsid w:val="008F610B"/>
    <w:rsid w:val="009055F2"/>
    <w:rsid w:val="009065D9"/>
    <w:rsid w:val="00916670"/>
    <w:rsid w:val="00921933"/>
    <w:rsid w:val="00933B03"/>
    <w:rsid w:val="00936609"/>
    <w:rsid w:val="00955FE0"/>
    <w:rsid w:val="009764E1"/>
    <w:rsid w:val="009904DE"/>
    <w:rsid w:val="00990947"/>
    <w:rsid w:val="009948CE"/>
    <w:rsid w:val="009960BA"/>
    <w:rsid w:val="009C0095"/>
    <w:rsid w:val="009C23F8"/>
    <w:rsid w:val="009D7E88"/>
    <w:rsid w:val="009E6E7C"/>
    <w:rsid w:val="009F0757"/>
    <w:rsid w:val="009F0C42"/>
    <w:rsid w:val="00A06024"/>
    <w:rsid w:val="00A11B0F"/>
    <w:rsid w:val="00A25F3F"/>
    <w:rsid w:val="00A26505"/>
    <w:rsid w:val="00A308FB"/>
    <w:rsid w:val="00A35FB0"/>
    <w:rsid w:val="00A44315"/>
    <w:rsid w:val="00A75D0A"/>
    <w:rsid w:val="00A948BE"/>
    <w:rsid w:val="00AA7FF5"/>
    <w:rsid w:val="00AB5F35"/>
    <w:rsid w:val="00AE13FE"/>
    <w:rsid w:val="00B01561"/>
    <w:rsid w:val="00B27C81"/>
    <w:rsid w:val="00B31037"/>
    <w:rsid w:val="00B33089"/>
    <w:rsid w:val="00B448FC"/>
    <w:rsid w:val="00B46DF2"/>
    <w:rsid w:val="00B57DA9"/>
    <w:rsid w:val="00B83838"/>
    <w:rsid w:val="00B859A3"/>
    <w:rsid w:val="00BA2686"/>
    <w:rsid w:val="00BA7C28"/>
    <w:rsid w:val="00BB153C"/>
    <w:rsid w:val="00BB6B94"/>
    <w:rsid w:val="00BC4C24"/>
    <w:rsid w:val="00BC57D2"/>
    <w:rsid w:val="00BD010C"/>
    <w:rsid w:val="00C00DD4"/>
    <w:rsid w:val="00C2123E"/>
    <w:rsid w:val="00C23239"/>
    <w:rsid w:val="00C437E3"/>
    <w:rsid w:val="00C47FBD"/>
    <w:rsid w:val="00C70746"/>
    <w:rsid w:val="00C7319D"/>
    <w:rsid w:val="00C93300"/>
    <w:rsid w:val="00C97627"/>
    <w:rsid w:val="00CA12AB"/>
    <w:rsid w:val="00CA479F"/>
    <w:rsid w:val="00CA56B5"/>
    <w:rsid w:val="00CA5FD7"/>
    <w:rsid w:val="00CA6FF6"/>
    <w:rsid w:val="00CC2E88"/>
    <w:rsid w:val="00CC38D6"/>
    <w:rsid w:val="00CC6E54"/>
    <w:rsid w:val="00CD4915"/>
    <w:rsid w:val="00CD4D0C"/>
    <w:rsid w:val="00CE21F9"/>
    <w:rsid w:val="00CE45CF"/>
    <w:rsid w:val="00CF401B"/>
    <w:rsid w:val="00CF465F"/>
    <w:rsid w:val="00D15737"/>
    <w:rsid w:val="00D16C64"/>
    <w:rsid w:val="00D40B3D"/>
    <w:rsid w:val="00D8047C"/>
    <w:rsid w:val="00D95926"/>
    <w:rsid w:val="00D96F46"/>
    <w:rsid w:val="00DB6AB0"/>
    <w:rsid w:val="00DD3F4A"/>
    <w:rsid w:val="00DE4C21"/>
    <w:rsid w:val="00DF4EC2"/>
    <w:rsid w:val="00E06F88"/>
    <w:rsid w:val="00E17429"/>
    <w:rsid w:val="00E31C2B"/>
    <w:rsid w:val="00E32BB4"/>
    <w:rsid w:val="00E37D8B"/>
    <w:rsid w:val="00E41224"/>
    <w:rsid w:val="00E54812"/>
    <w:rsid w:val="00E56E7B"/>
    <w:rsid w:val="00E578D3"/>
    <w:rsid w:val="00E61F93"/>
    <w:rsid w:val="00E6401C"/>
    <w:rsid w:val="00E718F7"/>
    <w:rsid w:val="00E71E34"/>
    <w:rsid w:val="00E965A8"/>
    <w:rsid w:val="00E97524"/>
    <w:rsid w:val="00EA25F1"/>
    <w:rsid w:val="00EA334F"/>
    <w:rsid w:val="00EA3F60"/>
    <w:rsid w:val="00EA55E0"/>
    <w:rsid w:val="00EA5B6C"/>
    <w:rsid w:val="00EB79BA"/>
    <w:rsid w:val="00EC4AA9"/>
    <w:rsid w:val="00EE72BE"/>
    <w:rsid w:val="00EF21BA"/>
    <w:rsid w:val="00EF68C3"/>
    <w:rsid w:val="00F00498"/>
    <w:rsid w:val="00F05C42"/>
    <w:rsid w:val="00F11947"/>
    <w:rsid w:val="00F15D00"/>
    <w:rsid w:val="00F22858"/>
    <w:rsid w:val="00F4215A"/>
    <w:rsid w:val="00F47315"/>
    <w:rsid w:val="00F47AAA"/>
    <w:rsid w:val="00F52E92"/>
    <w:rsid w:val="00F547C8"/>
    <w:rsid w:val="00F57845"/>
    <w:rsid w:val="00F723A5"/>
    <w:rsid w:val="00F7303E"/>
    <w:rsid w:val="00F74CC4"/>
    <w:rsid w:val="00F85179"/>
    <w:rsid w:val="00F90D89"/>
    <w:rsid w:val="00F94F63"/>
    <w:rsid w:val="00FA0BB8"/>
    <w:rsid w:val="00FB3858"/>
    <w:rsid w:val="00FC3291"/>
    <w:rsid w:val="00FE3B60"/>
    <w:rsid w:val="00FE5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6FF9F45-4EDF-435A-B5CA-00AE09127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7069E"/>
  </w:style>
  <w:style w:type="paragraph" w:styleId="Kop1">
    <w:name w:val="heading 1"/>
    <w:basedOn w:val="Standaard"/>
    <w:next w:val="Standaard"/>
    <w:link w:val="Kop1Char"/>
    <w:uiPriority w:val="9"/>
    <w:qFormat/>
    <w:rsid w:val="0057069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069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069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069E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706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7069E"/>
    <w:rPr>
      <w:rFonts w:ascii="Tahoma" w:hAnsi="Tahoma" w:cs="Tahoma"/>
      <w:sz w:val="16"/>
      <w:szCs w:val="16"/>
    </w:rPr>
  </w:style>
  <w:style w:type="paragraph" w:styleId="Normaalweb">
    <w:name w:val="Normal (Web)"/>
    <w:basedOn w:val="Standaard"/>
    <w:uiPriority w:val="99"/>
    <w:unhideWhenUsed/>
    <w:rsid w:val="005706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elraster">
    <w:name w:val="Table Grid"/>
    <w:basedOn w:val="Standaardtabel"/>
    <w:uiPriority w:val="59"/>
    <w:rsid w:val="0057069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57069E"/>
    <w:rPr>
      <w:color w:val="0000FF" w:themeColor="hyperlink"/>
      <w:u w:val="single"/>
    </w:rPr>
  </w:style>
  <w:style w:type="table" w:styleId="Gemiddeldraster3-accent1">
    <w:name w:val="Medium Grid 3 Accent 1"/>
    <w:basedOn w:val="Standaardtabel"/>
    <w:uiPriority w:val="69"/>
    <w:rsid w:val="0057069E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000000" w:themeColor="text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paragraph" w:styleId="Lijstalinea">
    <w:name w:val="List Paragraph"/>
    <w:basedOn w:val="Standaard"/>
    <w:uiPriority w:val="34"/>
    <w:qFormat/>
    <w:rsid w:val="0057069E"/>
    <w:pPr>
      <w:ind w:left="720"/>
      <w:contextualSpacing/>
    </w:pPr>
  </w:style>
  <w:style w:type="paragraph" w:customStyle="1" w:styleId="EndNoteBibliographyTitle">
    <w:name w:val="EndNote Bibliography Title"/>
    <w:basedOn w:val="Standaard"/>
    <w:link w:val="EndNoteBibliographyTitleChar"/>
    <w:rsid w:val="005706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57069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706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57069E"/>
    <w:rPr>
      <w:rFonts w:ascii="Calibri" w:hAnsi="Calibri" w:cs="Calibri"/>
      <w:noProof/>
      <w:lang w:val="en-US"/>
    </w:rPr>
  </w:style>
  <w:style w:type="character" w:styleId="Intensievebenadrukking">
    <w:name w:val="Intense Emphasis"/>
    <w:basedOn w:val="Standaardalinea-lettertype"/>
    <w:uiPriority w:val="21"/>
    <w:qFormat/>
    <w:rsid w:val="0057069E"/>
    <w:rPr>
      <w:i/>
      <w:iCs/>
      <w:color w:val="4F81BD" w:themeColor="accent1"/>
    </w:rPr>
  </w:style>
  <w:style w:type="character" w:customStyle="1" w:styleId="apple-converted-space">
    <w:name w:val="apple-converted-space"/>
    <w:basedOn w:val="Standaardalinea-lettertype"/>
    <w:rsid w:val="0057069E"/>
  </w:style>
  <w:style w:type="character" w:customStyle="1" w:styleId="highlight">
    <w:name w:val="highlight"/>
    <w:basedOn w:val="Standaardalinea-lettertype"/>
    <w:rsid w:val="0057069E"/>
  </w:style>
  <w:style w:type="paragraph" w:styleId="Geenafstand">
    <w:name w:val="No Spacing"/>
    <w:uiPriority w:val="1"/>
    <w:qFormat/>
    <w:rsid w:val="0057069E"/>
    <w:pPr>
      <w:spacing w:after="0" w:line="240" w:lineRule="auto"/>
    </w:pPr>
  </w:style>
  <w:style w:type="character" w:styleId="GevolgdeHyperlink">
    <w:name w:val="FollowedHyperlink"/>
    <w:basedOn w:val="Standaardalinea-lettertype"/>
    <w:uiPriority w:val="99"/>
    <w:semiHidden/>
    <w:unhideWhenUsed/>
    <w:rsid w:val="0057069E"/>
    <w:rPr>
      <w:color w:val="800080" w:themeColor="followedHyperlink"/>
      <w:u w:val="single"/>
    </w:rPr>
  </w:style>
  <w:style w:type="paragraph" w:styleId="Koptekst">
    <w:name w:val="header"/>
    <w:basedOn w:val="Standaard"/>
    <w:link w:val="KoptekstChar"/>
    <w:uiPriority w:val="99"/>
    <w:unhideWhenUsed/>
    <w:rsid w:val="005706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7069E"/>
  </w:style>
  <w:style w:type="paragraph" w:styleId="Voettekst">
    <w:name w:val="footer"/>
    <w:basedOn w:val="Standaard"/>
    <w:link w:val="VoettekstChar"/>
    <w:uiPriority w:val="99"/>
    <w:unhideWhenUsed/>
    <w:rsid w:val="0057069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7069E"/>
  </w:style>
  <w:style w:type="character" w:styleId="Regelnummer">
    <w:name w:val="line number"/>
    <w:basedOn w:val="Standaardalinea-lettertype"/>
    <w:uiPriority w:val="99"/>
    <w:semiHidden/>
    <w:unhideWhenUsed/>
    <w:rsid w:val="0057069E"/>
  </w:style>
  <w:style w:type="character" w:styleId="Tekstvantijdelijkeaanduiding">
    <w:name w:val="Placeholder Text"/>
    <w:basedOn w:val="Standaardalinea-lettertype"/>
    <w:uiPriority w:val="99"/>
    <w:semiHidden/>
    <w:rsid w:val="0057069E"/>
    <w:rPr>
      <w:color w:val="808080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7069E"/>
    <w:pPr>
      <w:spacing w:line="240" w:lineRule="auto"/>
    </w:pPr>
    <w:rPr>
      <w:sz w:val="24"/>
      <w:szCs w:val="24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7069E"/>
    <w:rPr>
      <w:sz w:val="24"/>
      <w:szCs w:val="24"/>
    </w:rPr>
  </w:style>
  <w:style w:type="character" w:customStyle="1" w:styleId="affiliationdepartment">
    <w:name w:val="affiliation__department"/>
    <w:basedOn w:val="Standaardalinea-lettertype"/>
    <w:rsid w:val="0057069E"/>
  </w:style>
  <w:style w:type="character" w:customStyle="1" w:styleId="affiliationname">
    <w:name w:val="affiliation__name"/>
    <w:basedOn w:val="Standaardalinea-lettertype"/>
    <w:rsid w:val="0057069E"/>
  </w:style>
  <w:style w:type="character" w:customStyle="1" w:styleId="affiliationcity">
    <w:name w:val="affiliation__city"/>
    <w:basedOn w:val="Standaardalinea-lettertype"/>
    <w:rsid w:val="0057069E"/>
  </w:style>
  <w:style w:type="character" w:customStyle="1" w:styleId="affiliationcountry">
    <w:name w:val="affiliation__country"/>
    <w:basedOn w:val="Standaardalinea-lettertype"/>
    <w:rsid w:val="0057069E"/>
  </w:style>
  <w:style w:type="paragraph" w:styleId="Ondertitel">
    <w:name w:val="Subtitle"/>
    <w:basedOn w:val="Standaard"/>
    <w:next w:val="Standaard"/>
    <w:link w:val="OndertitelChar"/>
    <w:uiPriority w:val="11"/>
    <w:qFormat/>
    <w:rsid w:val="0057069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069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5706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7B84FC-F0A9-4DC5-8AA9-AFDCB8E5E1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6</Words>
  <Characters>3223</Characters>
  <Application>Microsoft Office Word</Application>
  <DocSecurity>0</DocSecurity>
  <Lines>26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örensen Ben (INTMED)</dc:creator>
  <cp:lastModifiedBy>Sylvia van der Lubbe</cp:lastModifiedBy>
  <cp:revision>3</cp:revision>
  <dcterms:created xsi:type="dcterms:W3CDTF">2017-10-19T19:27:00Z</dcterms:created>
  <dcterms:modified xsi:type="dcterms:W3CDTF">2017-10-19T19:28:00Z</dcterms:modified>
</cp:coreProperties>
</file>